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0599B" w14:textId="77777777" w:rsidR="0023161C" w:rsidRDefault="0023161C" w:rsidP="001976FC">
      <w:pPr>
        <w:pStyle w:val="IOPH1"/>
        <w:widowControl w:val="0"/>
        <w:spacing w:before="0" w:after="0" w:line="480" w:lineRule="auto"/>
        <w:ind w:firstLine="360"/>
        <w:jc w:val="center"/>
        <w:rPr>
          <w:rFonts w:ascii="Arial" w:hAnsi="Arial" w:cs="Arial"/>
          <w:sz w:val="48"/>
          <w:szCs w:val="48"/>
        </w:rPr>
      </w:pPr>
    </w:p>
    <w:p w14:paraId="3DCAE391" w14:textId="0CE351A8" w:rsidR="00B5502E" w:rsidRDefault="008A7B81" w:rsidP="00B5502E">
      <w:pPr>
        <w:jc w:val="both"/>
        <w:rPr>
          <w:rFonts w:ascii="Arial" w:hAnsi="Arial" w:cs="Arial"/>
          <w:b/>
          <w:bCs/>
        </w:rPr>
      </w:pPr>
      <w:r w:rsidRPr="00EC63D4">
        <w:rPr>
          <w:rFonts w:ascii="Arial" w:hAnsi="Arial" w:cs="Arial"/>
          <w:b/>
          <w:bCs/>
        </w:rPr>
        <w:t>S</w:t>
      </w:r>
      <w:r w:rsidR="00952B01" w:rsidRPr="00EC63D4">
        <w:rPr>
          <w:rFonts w:ascii="Arial" w:hAnsi="Arial" w:cs="Arial"/>
          <w:b/>
          <w:bCs/>
        </w:rPr>
        <w:t>3</w:t>
      </w:r>
      <w:r w:rsidRPr="00EC63D4">
        <w:rPr>
          <w:rFonts w:ascii="Arial" w:hAnsi="Arial" w:cs="Arial"/>
          <w:b/>
          <w:bCs/>
        </w:rPr>
        <w:t xml:space="preserve"> Table. Antibodies for phenotyping</w:t>
      </w:r>
      <w:r w:rsidRPr="008A7B81">
        <w:rPr>
          <w:rFonts w:ascii="Arial" w:hAnsi="Arial" w:cs="Arial"/>
          <w:b/>
          <w:bCs/>
        </w:rPr>
        <w:t xml:space="preserve"> and intracellular cytokine staining.</w:t>
      </w:r>
    </w:p>
    <w:tbl>
      <w:tblPr>
        <w:tblW w:w="11793" w:type="dxa"/>
        <w:tblInd w:w="-1165" w:type="dxa"/>
        <w:tblLook w:val="04A0" w:firstRow="1" w:lastRow="0" w:firstColumn="1" w:lastColumn="0" w:noHBand="0" w:noVBand="1"/>
      </w:tblPr>
      <w:tblGrid>
        <w:gridCol w:w="2042"/>
        <w:gridCol w:w="1861"/>
        <w:gridCol w:w="2092"/>
        <w:gridCol w:w="1598"/>
        <w:gridCol w:w="1868"/>
        <w:gridCol w:w="2332"/>
      </w:tblGrid>
      <w:tr w:rsidR="00B5502E" w:rsidRPr="00803B80" w14:paraId="7D6BE79E" w14:textId="77777777" w:rsidTr="00AC106B">
        <w:trPr>
          <w:trHeight w:val="320"/>
        </w:trPr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715F1" w14:textId="77777777" w:rsidR="00B5502E" w:rsidRPr="0017290D" w:rsidRDefault="00B5502E" w:rsidP="00AC106B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17290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1A979" w14:textId="77777777" w:rsidR="00B5502E" w:rsidRPr="0017290D" w:rsidRDefault="00B5502E" w:rsidP="00AC106B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17290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Fluorochrome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F6898" w14:textId="77777777" w:rsidR="00B5502E" w:rsidRPr="0017290D" w:rsidRDefault="00B5502E" w:rsidP="00AC106B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17290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ompany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C3655" w14:textId="77777777" w:rsidR="00B5502E" w:rsidRPr="0017290D" w:rsidRDefault="00B5502E" w:rsidP="00AC106B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17290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lone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ED2DAC" w14:textId="77777777" w:rsidR="00B5502E" w:rsidRPr="0017290D" w:rsidRDefault="00B5502E" w:rsidP="00AC106B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17290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anel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FE14AD" w14:textId="77777777" w:rsidR="00B5502E" w:rsidRPr="0017290D" w:rsidRDefault="00B5502E" w:rsidP="00AC106B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17290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urface/Intracellular</w:t>
            </w:r>
          </w:p>
        </w:tc>
      </w:tr>
      <w:tr w:rsidR="00B5502E" w14:paraId="5B3DC3B8" w14:textId="77777777" w:rsidTr="00AC106B">
        <w:trPr>
          <w:trHeight w:val="320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A19023" w14:textId="5AEFE023" w:rsidR="00B5502E" w:rsidRPr="00C37592" w:rsidRDefault="00B5502E" w:rsidP="00AC106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7592">
              <w:rPr>
                <w:rFonts w:ascii="Arial" w:eastAsia="Times New Roman" w:hAnsi="Arial" w:cs="Arial"/>
                <w:sz w:val="22"/>
                <w:szCs w:val="22"/>
              </w:rPr>
              <w:t>Live/Dead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234C61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7592">
              <w:rPr>
                <w:rFonts w:ascii="Arial" w:eastAsia="Times New Roman" w:hAnsi="Arial" w:cs="Arial"/>
                <w:sz w:val="22"/>
                <w:szCs w:val="22"/>
              </w:rPr>
              <w:t>BV510</w:t>
            </w:r>
          </w:p>
        </w:tc>
        <w:tc>
          <w:tcPr>
            <w:tcW w:w="20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3611E3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7592">
              <w:rPr>
                <w:rFonts w:ascii="Arial" w:eastAsia="Times New Roman" w:hAnsi="Arial" w:cs="Arial"/>
                <w:sz w:val="22"/>
                <w:szCs w:val="22"/>
              </w:rPr>
              <w:t>Invitrogen</w:t>
            </w:r>
          </w:p>
        </w:tc>
        <w:tc>
          <w:tcPr>
            <w:tcW w:w="15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58F379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7592">
              <w:rPr>
                <w:rFonts w:ascii="Arial" w:eastAsia="Times New Roman" w:hAnsi="Arial" w:cs="Arial"/>
                <w:sz w:val="22"/>
                <w:szCs w:val="22"/>
              </w:rPr>
              <w:t>Aqua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1816A21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Phenotyping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0CD179E3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rface</w:t>
            </w:r>
          </w:p>
        </w:tc>
      </w:tr>
      <w:tr w:rsidR="00B5502E" w14:paraId="191ECC0B" w14:textId="77777777" w:rsidTr="00AC106B">
        <w:trPr>
          <w:trHeight w:val="320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8A43E8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</w:t>
            </w: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5C01DC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APC-Cy7</w:t>
            </w:r>
          </w:p>
        </w:tc>
        <w:tc>
          <w:tcPr>
            <w:tcW w:w="20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C02207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15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E6167E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SP34-2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4F9E991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Phenotyping/ICS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42823B03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Surface</w:t>
            </w:r>
          </w:p>
        </w:tc>
      </w:tr>
      <w:tr w:rsidR="00B5502E" w14:paraId="049E4467" w14:textId="77777777" w:rsidTr="00AC106B">
        <w:trPr>
          <w:trHeight w:val="320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866F54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</w:t>
            </w: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69BF3C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PerCP-Cy5.5</w:t>
            </w:r>
          </w:p>
        </w:tc>
        <w:tc>
          <w:tcPr>
            <w:tcW w:w="20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DA32D8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15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DD5E56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L200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878E93A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ICS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419823B2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Surface</w:t>
            </w:r>
          </w:p>
        </w:tc>
      </w:tr>
      <w:tr w:rsidR="00B5502E" w14:paraId="615176BF" w14:textId="77777777" w:rsidTr="00AC106B">
        <w:trPr>
          <w:trHeight w:val="320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B2C3A3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</w:t>
            </w: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082219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BV650</w:t>
            </w:r>
          </w:p>
        </w:tc>
        <w:tc>
          <w:tcPr>
            <w:tcW w:w="20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1109C5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15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B0D1F5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SK1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C73ACE5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Phenotyping</w:t>
            </w:r>
            <w:r>
              <w:rPr>
                <w:rFonts w:ascii="Arial" w:hAnsi="Arial" w:cs="Arial"/>
                <w:sz w:val="22"/>
                <w:szCs w:val="22"/>
              </w:rPr>
              <w:t>/ICS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2CBCC800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Surface</w:t>
            </w:r>
          </w:p>
        </w:tc>
      </w:tr>
      <w:tr w:rsidR="00B5502E" w14:paraId="7221346C" w14:textId="77777777" w:rsidTr="00AC106B">
        <w:trPr>
          <w:trHeight w:val="320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4579EC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</w:t>
            </w:r>
            <w:r w:rsidRPr="00C37592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6301DD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BV605</w:t>
            </w:r>
          </w:p>
        </w:tc>
        <w:tc>
          <w:tcPr>
            <w:tcW w:w="20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4B5ECB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5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804D9D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M5E2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D2E5EE5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Phenotyping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06FB4F63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Surface</w:t>
            </w:r>
          </w:p>
        </w:tc>
      </w:tr>
      <w:tr w:rsidR="00B5502E" w14:paraId="394AD52E" w14:textId="77777777" w:rsidTr="00AC106B">
        <w:trPr>
          <w:trHeight w:val="320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E4FA8F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</w:t>
            </w: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6D2C5F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BV711</w:t>
            </w:r>
          </w:p>
        </w:tc>
        <w:tc>
          <w:tcPr>
            <w:tcW w:w="20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4C0C0F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37592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77633B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3G8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326A8B8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Phenotyping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5D239653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Surface</w:t>
            </w:r>
          </w:p>
        </w:tc>
      </w:tr>
      <w:tr w:rsidR="00B5502E" w14:paraId="6890D9B5" w14:textId="77777777" w:rsidTr="00AC106B">
        <w:trPr>
          <w:trHeight w:val="320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E11630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</w:t>
            </w: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1CE610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37592">
              <w:rPr>
                <w:rFonts w:ascii="Arial" w:hAnsi="Arial" w:cs="Arial"/>
                <w:sz w:val="22"/>
                <w:szCs w:val="22"/>
              </w:rPr>
              <w:t>PacBlue</w:t>
            </w:r>
            <w:proofErr w:type="spellEnd"/>
          </w:p>
        </w:tc>
        <w:tc>
          <w:tcPr>
            <w:tcW w:w="20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B2B73F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37592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2CD802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2H7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567A2B1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Phenotyping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73D90B3B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Surface</w:t>
            </w:r>
          </w:p>
        </w:tc>
      </w:tr>
      <w:tr w:rsidR="00B5502E" w14:paraId="1210C7A1" w14:textId="77777777" w:rsidTr="00AC106B">
        <w:trPr>
          <w:trHeight w:val="320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FCD796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</w:t>
            </w: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E75F5F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PE-CF594</w:t>
            </w:r>
          </w:p>
        </w:tc>
        <w:tc>
          <w:tcPr>
            <w:tcW w:w="20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429D1A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15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919CE7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CD28.2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73D1512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ICS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2D5E347F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Surface</w:t>
            </w:r>
          </w:p>
        </w:tc>
      </w:tr>
      <w:tr w:rsidR="00B5502E" w14:paraId="71A07784" w14:textId="77777777" w:rsidTr="00AC106B">
        <w:trPr>
          <w:trHeight w:val="320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C716A6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</w:t>
            </w: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BCA9C1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APC</w:t>
            </w:r>
          </w:p>
        </w:tc>
        <w:tc>
          <w:tcPr>
            <w:tcW w:w="20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C94DF1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C00811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FN50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B025536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ICS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138BB4B6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Intracellular</w:t>
            </w:r>
          </w:p>
        </w:tc>
      </w:tr>
      <w:tr w:rsidR="00B5502E" w14:paraId="40297A45" w14:textId="77777777" w:rsidTr="00AC106B">
        <w:trPr>
          <w:trHeight w:val="320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15F525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</w:t>
            </w: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6A5F63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BV711</w:t>
            </w:r>
          </w:p>
        </w:tc>
        <w:tc>
          <w:tcPr>
            <w:tcW w:w="20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DA35BB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15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4BF577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DX2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314A85A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ICS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2A8B6188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Surface</w:t>
            </w:r>
          </w:p>
        </w:tc>
      </w:tr>
      <w:tr w:rsidR="00B5502E" w14:paraId="0A9C985F" w14:textId="77777777" w:rsidTr="00AC106B">
        <w:trPr>
          <w:trHeight w:val="320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447712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CD107a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98A462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FITC</w:t>
            </w:r>
          </w:p>
        </w:tc>
        <w:tc>
          <w:tcPr>
            <w:tcW w:w="20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E7424E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15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E78A17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H4A3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4A999CE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ICS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497E3AA5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Surface (1h into stimulation)</w:t>
            </w:r>
          </w:p>
        </w:tc>
      </w:tr>
      <w:tr w:rsidR="00B5502E" w14:paraId="7FFC9593" w14:textId="77777777" w:rsidTr="00AC106B">
        <w:trPr>
          <w:trHeight w:val="320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8E327A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CD107b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33547A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FITC</w:t>
            </w:r>
          </w:p>
        </w:tc>
        <w:tc>
          <w:tcPr>
            <w:tcW w:w="20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3CA437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15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7487EF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H4B4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08F86E9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ICS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6D375D20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Surface (1h into stimulation)</w:t>
            </w:r>
          </w:p>
        </w:tc>
      </w:tr>
      <w:tr w:rsidR="00B5502E" w14:paraId="5BAD9316" w14:textId="77777777" w:rsidTr="00AC106B">
        <w:trPr>
          <w:trHeight w:val="320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031979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</w:t>
            </w: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F4EE2E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PE</w:t>
            </w:r>
          </w:p>
        </w:tc>
        <w:tc>
          <w:tcPr>
            <w:tcW w:w="20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622F87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37592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C63F8F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7-239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18131E8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Phenotyping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44646CC5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Surface</w:t>
            </w:r>
          </w:p>
        </w:tc>
      </w:tr>
      <w:tr w:rsidR="00B5502E" w14:paraId="42570A79" w14:textId="77777777" w:rsidTr="00AC106B">
        <w:trPr>
          <w:trHeight w:val="320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F0A4CF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CD</w:t>
            </w:r>
            <w:r w:rsidRPr="00C37592">
              <w:rPr>
                <w:rFonts w:ascii="Arial" w:eastAsia="Times New Roman" w:hAnsi="Arial" w:cs="Arial"/>
                <w:sz w:val="22"/>
                <w:szCs w:val="22"/>
              </w:rPr>
              <w:t>195 (CCR5)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EF6FAB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eastAsia="Times New Roman" w:hAnsi="Arial" w:cs="Arial"/>
                <w:sz w:val="22"/>
                <w:szCs w:val="22"/>
              </w:rPr>
              <w:t>PE</w:t>
            </w:r>
          </w:p>
        </w:tc>
        <w:tc>
          <w:tcPr>
            <w:tcW w:w="20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9BBE20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eastAsia="Times New Roman" w:hAnsi="Arial" w:cs="Arial"/>
                <w:sz w:val="22"/>
                <w:szCs w:val="22"/>
              </w:rPr>
              <w:t>BD</w:t>
            </w:r>
          </w:p>
        </w:tc>
        <w:tc>
          <w:tcPr>
            <w:tcW w:w="15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D9A4A5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eastAsia="Times New Roman" w:hAnsi="Arial" w:cs="Arial"/>
                <w:sz w:val="22"/>
                <w:szCs w:val="22"/>
              </w:rPr>
              <w:t>3A9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F8E31AB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eastAsia="Times New Roman" w:hAnsi="Arial" w:cs="Arial"/>
                <w:sz w:val="22"/>
                <w:szCs w:val="22"/>
              </w:rPr>
              <w:t>ICS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6D146441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Surface</w:t>
            </w:r>
          </w:p>
        </w:tc>
      </w:tr>
      <w:tr w:rsidR="00B5502E" w14:paraId="4A28B03E" w14:textId="77777777" w:rsidTr="00AC106B">
        <w:trPr>
          <w:trHeight w:val="320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399D59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Ki-67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562D8E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FITC</w:t>
            </w:r>
          </w:p>
        </w:tc>
        <w:tc>
          <w:tcPr>
            <w:tcW w:w="20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1E92B4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5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EECF5F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B56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5962A08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Phenotyping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5CD7496D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Intracellular</w:t>
            </w:r>
          </w:p>
        </w:tc>
      </w:tr>
      <w:tr w:rsidR="00B5502E" w14:paraId="3B87B6E6" w14:textId="77777777" w:rsidTr="00AC106B">
        <w:trPr>
          <w:trHeight w:val="320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FE059B" w14:textId="77777777" w:rsidR="00B5502E" w:rsidRPr="00E2782E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  <w:lang w:val="el-GR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 xml:space="preserve">TCR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l-GR"/>
              </w:rPr>
              <w:t>γδ</w:t>
            </w:r>
            <w:proofErr w:type="spellEnd"/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29BEEF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PCP-Cy5.5</w:t>
            </w:r>
          </w:p>
        </w:tc>
        <w:tc>
          <w:tcPr>
            <w:tcW w:w="20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8EB66F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37592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F99178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B1</w:t>
            </w:r>
          </w:p>
        </w:tc>
        <w:tc>
          <w:tcPr>
            <w:tcW w:w="18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74E9DEF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Phenotyping</w:t>
            </w:r>
          </w:p>
        </w:tc>
        <w:tc>
          <w:tcPr>
            <w:tcW w:w="23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0E0D9E89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Surface</w:t>
            </w:r>
          </w:p>
        </w:tc>
      </w:tr>
      <w:tr w:rsidR="00B5502E" w14:paraId="0A07EF3A" w14:textId="77777777" w:rsidTr="00AC106B">
        <w:trPr>
          <w:trHeight w:val="320"/>
        </w:trPr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07A2F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KIR2D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C34BE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APC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246F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37592"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6DC5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NKVFS1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9A084A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Phenotyping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3CE41D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Surface</w:t>
            </w:r>
          </w:p>
        </w:tc>
      </w:tr>
      <w:tr w:rsidR="00B5502E" w14:paraId="1CA49A0B" w14:textId="77777777" w:rsidTr="00AC106B">
        <w:trPr>
          <w:trHeight w:val="320"/>
        </w:trPr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2A82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Granzyme B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9E09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AL700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8CD3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2E0F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GB11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4999CA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Phenotyping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9DB7E4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Intracellular</w:t>
            </w:r>
          </w:p>
        </w:tc>
      </w:tr>
      <w:tr w:rsidR="00B5502E" w14:paraId="7084EF75" w14:textId="77777777" w:rsidTr="00AC106B">
        <w:trPr>
          <w:trHeight w:val="320"/>
        </w:trPr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66758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Granzyme B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78284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BV421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7035B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88836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GB11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6E4467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ICS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42F384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Intracellular</w:t>
            </w:r>
          </w:p>
        </w:tc>
      </w:tr>
      <w:tr w:rsidR="00B5502E" w14:paraId="62074C1E" w14:textId="77777777" w:rsidTr="00AC106B">
        <w:trPr>
          <w:trHeight w:val="320"/>
        </w:trPr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59E9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HLA-DR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D039B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PE-CF594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0217B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5329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G46-6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301FD1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Phenotyping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415930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Surface</w:t>
            </w:r>
          </w:p>
        </w:tc>
      </w:tr>
      <w:tr w:rsidR="00B5502E" w14:paraId="4E4B27DC" w14:textId="77777777" w:rsidTr="00AC106B">
        <w:trPr>
          <w:trHeight w:val="320"/>
        </w:trPr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01841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NKG2A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F4B09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PE-Cy7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4E71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Beckman/Coulter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42B66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Z199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B1ECE6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Phenotyping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DA35B6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Surface</w:t>
            </w:r>
          </w:p>
        </w:tc>
      </w:tr>
      <w:tr w:rsidR="00B5502E" w14:paraId="190001C9" w14:textId="77777777" w:rsidTr="00AC106B">
        <w:trPr>
          <w:trHeight w:val="320"/>
        </w:trPr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50B39" w14:textId="77777777" w:rsidR="00B5502E" w:rsidRPr="00E2782E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  <w:lang w:val="el-GR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IFN</w:t>
            </w:r>
            <w:r>
              <w:rPr>
                <w:rFonts w:ascii="Arial" w:hAnsi="Arial" w:cs="Arial"/>
                <w:sz w:val="22"/>
                <w:szCs w:val="22"/>
                <w:lang w:val="el-GR"/>
              </w:rPr>
              <w:t>γ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6904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PE-Cy7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59A17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43D1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B27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176C23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ICS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9C51EE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Intracellular</w:t>
            </w:r>
          </w:p>
        </w:tc>
      </w:tr>
      <w:tr w:rsidR="00B5502E" w14:paraId="5F5E56CE" w14:textId="77777777" w:rsidTr="00AC106B">
        <w:trPr>
          <w:trHeight w:val="320"/>
        </w:trPr>
        <w:tc>
          <w:tcPr>
            <w:tcW w:w="20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4C32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DB47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BV605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06B7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5EBE" w14:textId="77777777" w:rsidR="00B5502E" w:rsidRPr="007A7AF6" w:rsidRDefault="00B5502E" w:rsidP="00AC106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7AF6">
              <w:rPr>
                <w:rFonts w:ascii="Arial" w:hAnsi="Arial" w:cs="Arial"/>
                <w:color w:val="000000"/>
                <w:sz w:val="22"/>
                <w:szCs w:val="22"/>
              </w:rPr>
              <w:t>MQ1-17H12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BA64B5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ICS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B64AC0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Intracellular</w:t>
            </w:r>
          </w:p>
        </w:tc>
      </w:tr>
      <w:tr w:rsidR="00B5502E" w14:paraId="6537B4D9" w14:textId="77777777" w:rsidTr="00AC106B">
        <w:trPr>
          <w:trHeight w:val="320"/>
        </w:trPr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F95F" w14:textId="77777777" w:rsidR="00B5502E" w:rsidRPr="00E2782E" w:rsidRDefault="00B5502E" w:rsidP="00AC106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l-GR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TNF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l-GR"/>
              </w:rPr>
              <w:t>α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F97DE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AL700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1D7C6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7C47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Mab11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8F9637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7592">
              <w:rPr>
                <w:rFonts w:ascii="Arial" w:hAnsi="Arial" w:cs="Arial"/>
                <w:color w:val="000000"/>
                <w:sz w:val="22"/>
                <w:szCs w:val="22"/>
              </w:rPr>
              <w:t>ICS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82C7CB" w14:textId="77777777" w:rsidR="00B5502E" w:rsidRPr="00C37592" w:rsidRDefault="00B5502E" w:rsidP="00AC106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7592">
              <w:rPr>
                <w:rFonts w:ascii="Arial" w:hAnsi="Arial" w:cs="Arial"/>
                <w:sz w:val="22"/>
                <w:szCs w:val="22"/>
              </w:rPr>
              <w:t>Intracellular</w:t>
            </w:r>
          </w:p>
        </w:tc>
      </w:tr>
    </w:tbl>
    <w:p w14:paraId="2521DD93" w14:textId="77777777" w:rsidR="00B5502E" w:rsidRDefault="00B5502E" w:rsidP="00B5502E">
      <w:pPr>
        <w:rPr>
          <w:rFonts w:ascii="Arial" w:hAnsi="Arial" w:cs="Arial"/>
        </w:rPr>
      </w:pPr>
    </w:p>
    <w:p w14:paraId="458E217A" w14:textId="77777777" w:rsidR="00B5502E" w:rsidRPr="002276C7" w:rsidRDefault="00B5502E" w:rsidP="008A7B81">
      <w:pPr>
        <w:rPr>
          <w:rFonts w:ascii="Arial" w:hAnsi="Arial" w:cs="Arial"/>
        </w:rPr>
      </w:pPr>
    </w:p>
    <w:p w14:paraId="4AF4D821" w14:textId="77777777" w:rsidR="008A7B81" w:rsidRPr="001B0184" w:rsidRDefault="008A7B81" w:rsidP="001B0184">
      <w:pPr>
        <w:rPr>
          <w:rFonts w:ascii="Arial" w:hAnsi="Arial" w:cs="Arial"/>
        </w:rPr>
      </w:pPr>
    </w:p>
    <w:p w14:paraId="4DCA6C22" w14:textId="73EF266B" w:rsidR="001B0184" w:rsidRDefault="001B0184"/>
    <w:sectPr w:rsidR="001B01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6FC"/>
    <w:rsid w:val="000B7E4D"/>
    <w:rsid w:val="001976FC"/>
    <w:rsid w:val="001B0184"/>
    <w:rsid w:val="0023161C"/>
    <w:rsid w:val="002B77CD"/>
    <w:rsid w:val="002E7847"/>
    <w:rsid w:val="0066608D"/>
    <w:rsid w:val="00681721"/>
    <w:rsid w:val="006938F3"/>
    <w:rsid w:val="006F0AD0"/>
    <w:rsid w:val="008A7B81"/>
    <w:rsid w:val="008C637E"/>
    <w:rsid w:val="00952B01"/>
    <w:rsid w:val="0099256A"/>
    <w:rsid w:val="00A745D7"/>
    <w:rsid w:val="00B135B4"/>
    <w:rsid w:val="00B16C37"/>
    <w:rsid w:val="00B5502E"/>
    <w:rsid w:val="00C252DD"/>
    <w:rsid w:val="00D00E3B"/>
    <w:rsid w:val="00DB4B42"/>
    <w:rsid w:val="00EC63D4"/>
    <w:rsid w:val="00F36189"/>
    <w:rsid w:val="00F600C1"/>
    <w:rsid w:val="00F95234"/>
    <w:rsid w:val="00FC5943"/>
    <w:rsid w:val="5AED9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1DA405"/>
  <w15:chartTrackingRefBased/>
  <w15:docId w15:val="{8725F176-EE81-E440-96E1-464B7F39B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OPH1">
    <w:name w:val="IOPH1"/>
    <w:basedOn w:val="Normal"/>
    <w:link w:val="IOPH1Char"/>
    <w:qFormat/>
    <w:rsid w:val="001976FC"/>
    <w:pPr>
      <w:spacing w:before="200" w:after="120" w:line="259" w:lineRule="auto"/>
    </w:pPr>
    <w:rPr>
      <w:rFonts w:eastAsiaTheme="minorEastAsia" w:cs="Times New Roman"/>
      <w:b/>
      <w:kern w:val="0"/>
      <w:sz w:val="22"/>
      <w:szCs w:val="18"/>
      <w:lang w:val="en-GB"/>
      <w14:ligatures w14:val="none"/>
    </w:rPr>
  </w:style>
  <w:style w:type="character" w:customStyle="1" w:styleId="IOPH1Char">
    <w:name w:val="IOPH1 Char"/>
    <w:basedOn w:val="DefaultParagraphFont"/>
    <w:link w:val="IOPH1"/>
    <w:rsid w:val="001976FC"/>
    <w:rPr>
      <w:rFonts w:eastAsiaTheme="minorEastAsia" w:cs="Times New Roman"/>
      <w:b/>
      <w:kern w:val="0"/>
      <w:sz w:val="22"/>
      <w:szCs w:val="18"/>
      <w:lang w:val="en-GB"/>
      <w14:ligatures w14:val="none"/>
    </w:rPr>
  </w:style>
  <w:style w:type="table" w:styleId="TableGrid">
    <w:name w:val="Table Grid"/>
    <w:basedOn w:val="TableNormal"/>
    <w:uiPriority w:val="39"/>
    <w:rsid w:val="006F0A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rom, Matilda</dc:creator>
  <cp:keywords/>
  <dc:description/>
  <cp:lastModifiedBy>Kaur, Amitinder</cp:lastModifiedBy>
  <cp:revision>2</cp:revision>
  <dcterms:created xsi:type="dcterms:W3CDTF">2023-09-12T21:50:00Z</dcterms:created>
  <dcterms:modified xsi:type="dcterms:W3CDTF">2023-09-12T21:50:00Z</dcterms:modified>
</cp:coreProperties>
</file>